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6AD93" w14:textId="293D958C" w:rsidR="003B4A4E" w:rsidRPr="00257698" w:rsidRDefault="00257698">
      <w:pPr>
        <w:rPr>
          <w:rFonts w:cstheme="minorHAnsi"/>
          <w:sz w:val="20"/>
          <w:szCs w:val="20"/>
          <w:lang w:val="en-US"/>
        </w:rPr>
      </w:pPr>
      <w:r w:rsidRPr="001F2854">
        <w:rPr>
          <w:rFonts w:cstheme="minorHAnsi"/>
          <w:b/>
          <w:bCs/>
          <w:sz w:val="20"/>
          <w:szCs w:val="20"/>
          <w:lang w:val="en-US"/>
        </w:rPr>
        <w:t xml:space="preserve">Supplementary </w:t>
      </w:r>
      <w:r w:rsidR="001A2B64">
        <w:rPr>
          <w:rFonts w:cstheme="minorHAnsi"/>
          <w:b/>
          <w:bCs/>
          <w:sz w:val="20"/>
          <w:szCs w:val="20"/>
          <w:lang w:val="en-US"/>
        </w:rPr>
        <w:t>T</w:t>
      </w:r>
      <w:r w:rsidRPr="001F2854">
        <w:rPr>
          <w:rFonts w:cstheme="minorHAnsi"/>
          <w:b/>
          <w:bCs/>
          <w:sz w:val="20"/>
          <w:szCs w:val="20"/>
          <w:lang w:val="en-US"/>
        </w:rPr>
        <w:t xml:space="preserve">able </w:t>
      </w:r>
      <w:r w:rsidR="001A2B64">
        <w:rPr>
          <w:rFonts w:cstheme="minorHAnsi"/>
          <w:b/>
          <w:bCs/>
          <w:sz w:val="20"/>
          <w:szCs w:val="20"/>
          <w:lang w:val="en-US"/>
        </w:rPr>
        <w:t>3</w:t>
      </w:r>
      <w:r w:rsidRPr="00257698">
        <w:rPr>
          <w:rFonts w:cstheme="minorHAnsi"/>
          <w:sz w:val="20"/>
          <w:szCs w:val="20"/>
          <w:lang w:val="en-US"/>
        </w:rPr>
        <w:t xml:space="preserve">. Restricted maximum likelihood analysis (REML) of </w:t>
      </w:r>
      <w:r w:rsidR="001F2854">
        <w:rPr>
          <w:rFonts w:cstheme="minorHAnsi"/>
          <w:sz w:val="20"/>
          <w:szCs w:val="20"/>
          <w:lang w:val="en-US"/>
        </w:rPr>
        <w:t>maturity and drought traits.</w:t>
      </w:r>
    </w:p>
    <w:tbl>
      <w:tblPr>
        <w:tblStyle w:val="PlainTable2"/>
        <w:tblW w:w="8222" w:type="dxa"/>
        <w:tblLook w:val="04A0" w:firstRow="1" w:lastRow="0" w:firstColumn="1" w:lastColumn="0" w:noHBand="0" w:noVBand="1"/>
      </w:tblPr>
      <w:tblGrid>
        <w:gridCol w:w="1134"/>
        <w:gridCol w:w="709"/>
        <w:gridCol w:w="1418"/>
        <w:gridCol w:w="1503"/>
        <w:gridCol w:w="1945"/>
        <w:gridCol w:w="1513"/>
      </w:tblGrid>
      <w:tr w:rsidR="00257698" w:rsidRPr="001F2854" w14:paraId="7623A851" w14:textId="77777777" w:rsidTr="00B27A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498972C" w14:textId="77777777" w:rsidR="00257698" w:rsidRPr="00257698" w:rsidRDefault="00257698" w:rsidP="00B27A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57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Source</w:t>
            </w:r>
            <w:proofErr w:type="spellEnd"/>
          </w:p>
        </w:tc>
        <w:tc>
          <w:tcPr>
            <w:tcW w:w="709" w:type="dxa"/>
            <w:noWrap/>
            <w:hideMark/>
          </w:tcPr>
          <w:p w14:paraId="5CEC33DF" w14:textId="77777777" w:rsidR="00257698" w:rsidRPr="00257698" w:rsidRDefault="00257698" w:rsidP="00B27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57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d.f.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C8ED763" w14:textId="77777777" w:rsidR="00257698" w:rsidRPr="001F2854" w:rsidRDefault="00257698" w:rsidP="00B27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57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Maturity</w:t>
            </w:r>
            <w:proofErr w:type="spellEnd"/>
          </w:p>
          <w:p w14:paraId="3EE9E7F4" w14:textId="77777777" w:rsidR="00257698" w:rsidRPr="00257698" w:rsidRDefault="00257698" w:rsidP="00B27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1F28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 xml:space="preserve">Mean </w:t>
            </w:r>
            <w:proofErr w:type="spellStart"/>
            <w:r w:rsidRPr="001F28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square</w:t>
            </w:r>
            <w:proofErr w:type="spellEnd"/>
          </w:p>
        </w:tc>
        <w:tc>
          <w:tcPr>
            <w:tcW w:w="1503" w:type="dxa"/>
          </w:tcPr>
          <w:p w14:paraId="2E744034" w14:textId="77777777" w:rsidR="00257698" w:rsidRPr="001F2854" w:rsidRDefault="00257698" w:rsidP="00B27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1F28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 xml:space="preserve">Wald </w:t>
            </w:r>
            <w:proofErr w:type="spellStart"/>
            <w:r w:rsidRPr="001F28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statistic</w:t>
            </w:r>
            <w:proofErr w:type="spellEnd"/>
          </w:p>
        </w:tc>
        <w:tc>
          <w:tcPr>
            <w:tcW w:w="1945" w:type="dxa"/>
            <w:noWrap/>
            <w:hideMark/>
          </w:tcPr>
          <w:p w14:paraId="3CCFC616" w14:textId="77777777" w:rsidR="00257698" w:rsidRPr="001F2854" w:rsidRDefault="00257698" w:rsidP="00B27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57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Drought_tolerance</w:t>
            </w:r>
            <w:proofErr w:type="spellEnd"/>
          </w:p>
          <w:p w14:paraId="09EF0081" w14:textId="77777777" w:rsidR="00257698" w:rsidRPr="00257698" w:rsidRDefault="00257698" w:rsidP="00B27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1F28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 xml:space="preserve">Mean </w:t>
            </w:r>
            <w:proofErr w:type="spellStart"/>
            <w:r w:rsidRPr="001F28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square</w:t>
            </w:r>
            <w:proofErr w:type="spellEnd"/>
          </w:p>
        </w:tc>
        <w:tc>
          <w:tcPr>
            <w:tcW w:w="1513" w:type="dxa"/>
          </w:tcPr>
          <w:p w14:paraId="30F3056B" w14:textId="77777777" w:rsidR="00257698" w:rsidRPr="001F2854" w:rsidRDefault="00257698" w:rsidP="00B27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1F28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 xml:space="preserve">Wald </w:t>
            </w:r>
            <w:proofErr w:type="spellStart"/>
            <w:r w:rsidRPr="001F28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statistic</w:t>
            </w:r>
            <w:proofErr w:type="spellEnd"/>
          </w:p>
        </w:tc>
      </w:tr>
      <w:tr w:rsidR="001F2854" w:rsidRPr="001F2854" w14:paraId="0FD0EED7" w14:textId="77777777" w:rsidTr="00B27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0FD3272" w14:textId="77777777" w:rsidR="00257698" w:rsidRPr="00257698" w:rsidRDefault="00257698" w:rsidP="00B27A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F28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S</w:t>
            </w:r>
            <w:r w:rsidRPr="00257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tratum</w:t>
            </w:r>
            <w:proofErr w:type="spellEnd"/>
          </w:p>
        </w:tc>
        <w:tc>
          <w:tcPr>
            <w:tcW w:w="709" w:type="dxa"/>
            <w:noWrap/>
          </w:tcPr>
          <w:p w14:paraId="1C85258B" w14:textId="45C2CEE8" w:rsidR="00257698" w:rsidRPr="00257698" w:rsidRDefault="00BA691C" w:rsidP="00B27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1418" w:type="dxa"/>
            <w:noWrap/>
          </w:tcPr>
          <w:p w14:paraId="3AFE0F14" w14:textId="59345FE7" w:rsidR="00257698" w:rsidRPr="00257698" w:rsidRDefault="00BA691C" w:rsidP="00B27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1503" w:type="dxa"/>
          </w:tcPr>
          <w:p w14:paraId="3F9533FA" w14:textId="77777777" w:rsidR="00257698" w:rsidRPr="001F2854" w:rsidRDefault="00257698" w:rsidP="00B27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945" w:type="dxa"/>
            <w:noWrap/>
          </w:tcPr>
          <w:p w14:paraId="59F7E31F" w14:textId="48236920" w:rsidR="00257698" w:rsidRPr="00257698" w:rsidRDefault="00BA691C" w:rsidP="00B27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1513" w:type="dxa"/>
          </w:tcPr>
          <w:p w14:paraId="15D10C48" w14:textId="1184D927" w:rsidR="00257698" w:rsidRPr="001F2854" w:rsidRDefault="00BA691C" w:rsidP="00B27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-</w:t>
            </w:r>
          </w:p>
        </w:tc>
      </w:tr>
      <w:tr w:rsidR="00257698" w:rsidRPr="001F2854" w14:paraId="331C02DE" w14:textId="77777777" w:rsidTr="00B27A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D6768EC" w14:textId="77777777" w:rsidR="00257698" w:rsidRPr="00257698" w:rsidRDefault="00257698" w:rsidP="00B27A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257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Clone</w:t>
            </w:r>
          </w:p>
        </w:tc>
        <w:tc>
          <w:tcPr>
            <w:tcW w:w="709" w:type="dxa"/>
            <w:noWrap/>
            <w:hideMark/>
          </w:tcPr>
          <w:p w14:paraId="63311620" w14:textId="77777777" w:rsidR="00257698" w:rsidRPr="00257698" w:rsidRDefault="00257698" w:rsidP="00B27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257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382</w:t>
            </w:r>
          </w:p>
        </w:tc>
        <w:tc>
          <w:tcPr>
            <w:tcW w:w="1418" w:type="dxa"/>
            <w:noWrap/>
            <w:hideMark/>
          </w:tcPr>
          <w:p w14:paraId="6D2AB525" w14:textId="77777777" w:rsidR="00257698" w:rsidRPr="00257698" w:rsidRDefault="00257698" w:rsidP="00B27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257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1.024</w:t>
            </w:r>
          </w:p>
        </w:tc>
        <w:tc>
          <w:tcPr>
            <w:tcW w:w="1503" w:type="dxa"/>
          </w:tcPr>
          <w:p w14:paraId="1A743F62" w14:textId="77777777" w:rsidR="00257698" w:rsidRPr="001F2854" w:rsidRDefault="00257698" w:rsidP="00B27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1F285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45" w:type="dxa"/>
            <w:noWrap/>
            <w:hideMark/>
          </w:tcPr>
          <w:p w14:paraId="78B05EA7" w14:textId="77777777" w:rsidR="00257698" w:rsidRPr="00257698" w:rsidRDefault="00257698" w:rsidP="00B27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257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0.476</w:t>
            </w:r>
          </w:p>
        </w:tc>
        <w:tc>
          <w:tcPr>
            <w:tcW w:w="1513" w:type="dxa"/>
          </w:tcPr>
          <w:p w14:paraId="212C1485" w14:textId="77777777" w:rsidR="00257698" w:rsidRPr="001F2854" w:rsidRDefault="00257698" w:rsidP="00B27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1F285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57698" w:rsidRPr="001F2854" w14:paraId="5365C239" w14:textId="77777777" w:rsidTr="00B27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4A6BC3D" w14:textId="77777777" w:rsidR="00257698" w:rsidRPr="00257698" w:rsidRDefault="00257698" w:rsidP="00B27A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57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Year</w:t>
            </w:r>
            <w:proofErr w:type="spellEnd"/>
          </w:p>
        </w:tc>
        <w:tc>
          <w:tcPr>
            <w:tcW w:w="709" w:type="dxa"/>
            <w:noWrap/>
            <w:hideMark/>
          </w:tcPr>
          <w:p w14:paraId="1B9055D7" w14:textId="77777777" w:rsidR="00257698" w:rsidRPr="00257698" w:rsidRDefault="00257698" w:rsidP="00B27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257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B39DF3E" w14:textId="77777777" w:rsidR="00257698" w:rsidRPr="00257698" w:rsidRDefault="00257698" w:rsidP="00B27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257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6.039</w:t>
            </w:r>
          </w:p>
        </w:tc>
        <w:tc>
          <w:tcPr>
            <w:tcW w:w="1503" w:type="dxa"/>
          </w:tcPr>
          <w:p w14:paraId="46360199" w14:textId="77777777" w:rsidR="00257698" w:rsidRPr="001F2854" w:rsidRDefault="00257698" w:rsidP="00B27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1F285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45" w:type="dxa"/>
            <w:noWrap/>
            <w:hideMark/>
          </w:tcPr>
          <w:p w14:paraId="20E82DA4" w14:textId="77777777" w:rsidR="00257698" w:rsidRPr="00257698" w:rsidRDefault="00257698" w:rsidP="00B27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257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0.03255</w:t>
            </w:r>
          </w:p>
        </w:tc>
        <w:tc>
          <w:tcPr>
            <w:tcW w:w="1513" w:type="dxa"/>
          </w:tcPr>
          <w:p w14:paraId="062BA501" w14:textId="77777777" w:rsidR="00257698" w:rsidRPr="001F2854" w:rsidRDefault="00257698" w:rsidP="00B27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1F2854"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</w:tr>
      <w:tr w:rsidR="00257698" w:rsidRPr="001F2854" w14:paraId="31DBAA23" w14:textId="77777777" w:rsidTr="00B27A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1D8DAA7" w14:textId="77777777" w:rsidR="00257698" w:rsidRPr="00257698" w:rsidRDefault="00257698" w:rsidP="00B27A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257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Residual</w:t>
            </w:r>
          </w:p>
        </w:tc>
        <w:tc>
          <w:tcPr>
            <w:tcW w:w="709" w:type="dxa"/>
            <w:noWrap/>
            <w:hideMark/>
          </w:tcPr>
          <w:p w14:paraId="7748F941" w14:textId="77777777" w:rsidR="00257698" w:rsidRPr="00257698" w:rsidRDefault="00257698" w:rsidP="00B27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257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382</w:t>
            </w:r>
          </w:p>
        </w:tc>
        <w:tc>
          <w:tcPr>
            <w:tcW w:w="1418" w:type="dxa"/>
            <w:noWrap/>
            <w:hideMark/>
          </w:tcPr>
          <w:p w14:paraId="458F227C" w14:textId="77777777" w:rsidR="00257698" w:rsidRPr="00257698" w:rsidRDefault="00257698" w:rsidP="00B27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257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0.2093</w:t>
            </w:r>
          </w:p>
        </w:tc>
        <w:tc>
          <w:tcPr>
            <w:tcW w:w="1503" w:type="dxa"/>
          </w:tcPr>
          <w:p w14:paraId="1F2AC0CC" w14:textId="77777777" w:rsidR="00257698" w:rsidRPr="001F2854" w:rsidRDefault="00257698" w:rsidP="00B27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945" w:type="dxa"/>
            <w:noWrap/>
            <w:hideMark/>
          </w:tcPr>
          <w:p w14:paraId="46330C1B" w14:textId="77777777" w:rsidR="00257698" w:rsidRPr="00257698" w:rsidRDefault="00257698" w:rsidP="00B27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257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0.009053</w:t>
            </w:r>
          </w:p>
        </w:tc>
        <w:tc>
          <w:tcPr>
            <w:tcW w:w="1513" w:type="dxa"/>
          </w:tcPr>
          <w:p w14:paraId="2F6431EA" w14:textId="77777777" w:rsidR="00257698" w:rsidRPr="001F2854" w:rsidRDefault="00257698" w:rsidP="00B27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</w:tr>
      <w:tr w:rsidR="001F2854" w:rsidRPr="001F2854" w14:paraId="43FD9C47" w14:textId="77777777" w:rsidTr="00B27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31AC92B" w14:textId="77777777" w:rsidR="00257698" w:rsidRPr="00257698" w:rsidRDefault="00257698" w:rsidP="00B27A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257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709" w:type="dxa"/>
            <w:noWrap/>
            <w:hideMark/>
          </w:tcPr>
          <w:p w14:paraId="45A46943" w14:textId="77777777" w:rsidR="00257698" w:rsidRPr="00257698" w:rsidRDefault="00257698" w:rsidP="00B27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 w:rsidRPr="00257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765</w:t>
            </w:r>
          </w:p>
        </w:tc>
        <w:tc>
          <w:tcPr>
            <w:tcW w:w="1418" w:type="dxa"/>
            <w:noWrap/>
          </w:tcPr>
          <w:p w14:paraId="4F6705BB" w14:textId="1F6A3296" w:rsidR="00257698" w:rsidRPr="00257698" w:rsidRDefault="00BA691C" w:rsidP="00B27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1503" w:type="dxa"/>
          </w:tcPr>
          <w:p w14:paraId="3E53C155" w14:textId="77777777" w:rsidR="00257698" w:rsidRPr="001F2854" w:rsidRDefault="00257698" w:rsidP="00B27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945" w:type="dxa"/>
            <w:noWrap/>
          </w:tcPr>
          <w:p w14:paraId="2E2CB106" w14:textId="308B6F8E" w:rsidR="00257698" w:rsidRPr="00257698" w:rsidRDefault="00BA691C" w:rsidP="00B27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1513" w:type="dxa"/>
          </w:tcPr>
          <w:p w14:paraId="038FF02D" w14:textId="704371E0" w:rsidR="00257698" w:rsidRPr="001F2854" w:rsidRDefault="00BA691C" w:rsidP="00B27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-</w:t>
            </w:r>
          </w:p>
        </w:tc>
      </w:tr>
      <w:tr w:rsidR="001F2854" w:rsidRPr="001F2854" w14:paraId="25CC8DE5" w14:textId="77777777" w:rsidTr="00B27A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1A590A8A" w14:textId="1B1A0AFB" w:rsidR="001F2854" w:rsidRPr="001F2854" w:rsidRDefault="001F2854" w:rsidP="00B27A9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r w:rsidRPr="001F285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s-CL"/>
              </w:rPr>
              <w:t>Mean</w:t>
            </w:r>
          </w:p>
        </w:tc>
        <w:tc>
          <w:tcPr>
            <w:tcW w:w="709" w:type="dxa"/>
            <w:noWrap/>
          </w:tcPr>
          <w:p w14:paraId="64F6033B" w14:textId="77777777" w:rsidR="001F2854" w:rsidRPr="00257698" w:rsidRDefault="001F2854" w:rsidP="00B27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418" w:type="dxa"/>
            <w:noWrap/>
          </w:tcPr>
          <w:p w14:paraId="4CE6E9FD" w14:textId="23C3FA9D" w:rsidR="001F2854" w:rsidRPr="00257698" w:rsidRDefault="001F2854" w:rsidP="00B27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2.337</w:t>
            </w:r>
          </w:p>
        </w:tc>
        <w:tc>
          <w:tcPr>
            <w:tcW w:w="1503" w:type="dxa"/>
          </w:tcPr>
          <w:p w14:paraId="51AB7CE7" w14:textId="77777777" w:rsidR="001F2854" w:rsidRPr="001F2854" w:rsidRDefault="001F2854" w:rsidP="00B27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945" w:type="dxa"/>
            <w:noWrap/>
          </w:tcPr>
          <w:p w14:paraId="3AE39CA2" w14:textId="5F405232" w:rsidR="001F2854" w:rsidRPr="00257698" w:rsidRDefault="001F2854" w:rsidP="00B27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1.41</w:t>
            </w:r>
          </w:p>
        </w:tc>
        <w:tc>
          <w:tcPr>
            <w:tcW w:w="1513" w:type="dxa"/>
          </w:tcPr>
          <w:p w14:paraId="48FCD036" w14:textId="77777777" w:rsidR="001F2854" w:rsidRPr="001F2854" w:rsidRDefault="001F2854" w:rsidP="00B27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</w:tr>
      <w:tr w:rsidR="001F2854" w:rsidRPr="001F2854" w14:paraId="2F54E8B4" w14:textId="77777777" w:rsidTr="00B27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3354083D" w14:textId="6C6FDB44" w:rsidR="001F2854" w:rsidRPr="001F2854" w:rsidRDefault="001F2854" w:rsidP="00B27A9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r w:rsidRPr="001F285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s-CL"/>
              </w:rPr>
              <w:t>S. error</w:t>
            </w:r>
          </w:p>
        </w:tc>
        <w:tc>
          <w:tcPr>
            <w:tcW w:w="709" w:type="dxa"/>
            <w:noWrap/>
          </w:tcPr>
          <w:p w14:paraId="39CCE972" w14:textId="77777777" w:rsidR="001F2854" w:rsidRPr="00257698" w:rsidRDefault="001F2854" w:rsidP="00B27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418" w:type="dxa"/>
            <w:noWrap/>
          </w:tcPr>
          <w:p w14:paraId="052499BA" w14:textId="29BF8FBB" w:rsidR="001F2854" w:rsidRPr="00257698" w:rsidRDefault="001F2854" w:rsidP="00B27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0.0233</w:t>
            </w:r>
          </w:p>
        </w:tc>
        <w:tc>
          <w:tcPr>
            <w:tcW w:w="1503" w:type="dxa"/>
          </w:tcPr>
          <w:p w14:paraId="682A29D8" w14:textId="77777777" w:rsidR="001F2854" w:rsidRPr="001F2854" w:rsidRDefault="001F2854" w:rsidP="00B27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945" w:type="dxa"/>
            <w:noWrap/>
          </w:tcPr>
          <w:p w14:paraId="349422EE" w14:textId="4E76419A" w:rsidR="001F2854" w:rsidRPr="00257698" w:rsidRDefault="001F2854" w:rsidP="00B27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0.005</w:t>
            </w:r>
          </w:p>
        </w:tc>
        <w:tc>
          <w:tcPr>
            <w:tcW w:w="1513" w:type="dxa"/>
          </w:tcPr>
          <w:p w14:paraId="320CC7AC" w14:textId="77777777" w:rsidR="001F2854" w:rsidRPr="001F2854" w:rsidRDefault="001F2854" w:rsidP="00B27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</w:tr>
      <w:tr w:rsidR="001F2854" w:rsidRPr="001F2854" w14:paraId="40E34475" w14:textId="77777777" w:rsidTr="00B27A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2399401F" w14:textId="72E4B2D4" w:rsidR="001F2854" w:rsidRPr="001F2854" w:rsidRDefault="001F2854" w:rsidP="00B27A9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F285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s-CL"/>
              </w:rPr>
              <w:t>Range</w:t>
            </w:r>
            <w:proofErr w:type="spellEnd"/>
          </w:p>
        </w:tc>
        <w:tc>
          <w:tcPr>
            <w:tcW w:w="709" w:type="dxa"/>
            <w:noWrap/>
          </w:tcPr>
          <w:p w14:paraId="493DA9F9" w14:textId="77777777" w:rsidR="001F2854" w:rsidRPr="00257698" w:rsidRDefault="001F2854" w:rsidP="00B27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418" w:type="dxa"/>
            <w:noWrap/>
          </w:tcPr>
          <w:p w14:paraId="5DAE7E96" w14:textId="10FE5E7D" w:rsidR="001F2854" w:rsidRPr="00257698" w:rsidRDefault="001F2854" w:rsidP="00B27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2.304 – 2.369</w:t>
            </w:r>
          </w:p>
        </w:tc>
        <w:tc>
          <w:tcPr>
            <w:tcW w:w="1503" w:type="dxa"/>
          </w:tcPr>
          <w:p w14:paraId="0A3B2520" w14:textId="77777777" w:rsidR="001F2854" w:rsidRPr="001F2854" w:rsidRDefault="001F2854" w:rsidP="00B27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945" w:type="dxa"/>
            <w:noWrap/>
          </w:tcPr>
          <w:p w14:paraId="1A0BEDEE" w14:textId="4F0D7DD8" w:rsidR="001F2854" w:rsidRPr="00257698" w:rsidRDefault="001F2854" w:rsidP="00B27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1.403 – 1.417</w:t>
            </w:r>
          </w:p>
        </w:tc>
        <w:tc>
          <w:tcPr>
            <w:tcW w:w="1513" w:type="dxa"/>
          </w:tcPr>
          <w:p w14:paraId="56B38ADE" w14:textId="77777777" w:rsidR="001F2854" w:rsidRPr="001F2854" w:rsidRDefault="001F2854" w:rsidP="00B27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</w:pPr>
          </w:p>
        </w:tc>
      </w:tr>
    </w:tbl>
    <w:p w14:paraId="4730C23E" w14:textId="77777777" w:rsidR="00257698" w:rsidRDefault="00257698"/>
    <w:sectPr w:rsidR="00257698" w:rsidSect="001F285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698"/>
    <w:rsid w:val="001A2B64"/>
    <w:rsid w:val="001F2854"/>
    <w:rsid w:val="00257698"/>
    <w:rsid w:val="003B4A4E"/>
    <w:rsid w:val="003C0AD2"/>
    <w:rsid w:val="00B408EE"/>
    <w:rsid w:val="00BA6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C16F2"/>
  <w15:chartTrackingRefBased/>
  <w15:docId w15:val="{E563B155-2F43-428A-B91B-B79B67E6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25769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2576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576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9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54</Characters>
  <Application>Microsoft Office Word</Application>
  <DocSecurity>4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lio Soto Cerda</dc:creator>
  <cp:keywords/>
  <dc:description/>
  <cp:lastModifiedBy> </cp:lastModifiedBy>
  <cp:revision>2</cp:revision>
  <dcterms:created xsi:type="dcterms:W3CDTF">2023-12-01T19:27:00Z</dcterms:created>
  <dcterms:modified xsi:type="dcterms:W3CDTF">2023-12-01T19:27:00Z</dcterms:modified>
</cp:coreProperties>
</file>